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4F40" w:rsidRPr="00AF0BB1" w:rsidRDefault="00DA4F2B">
      <w:pPr>
        <w:rPr>
          <w:rFonts w:ascii="Times New Roman" w:hAnsi="Times New Roman"/>
          <w:sz w:val="18"/>
          <w:szCs w:val="18"/>
        </w:rPr>
      </w:pPr>
      <w:r w:rsidRPr="00AF0BB1">
        <w:rPr>
          <w:rFonts w:ascii="Times New Roman" w:hAnsi="Times New Roman"/>
          <w:sz w:val="18"/>
          <w:szCs w:val="18"/>
        </w:rPr>
        <w:t>Supplementary table 1-</w:t>
      </w:r>
      <w:r w:rsidR="001831A4" w:rsidRPr="00AF0BB1">
        <w:rPr>
          <w:rFonts w:ascii="Times New Roman" w:hAnsi="Times New Roman" w:hint="eastAsia"/>
          <w:sz w:val="18"/>
          <w:szCs w:val="18"/>
        </w:rPr>
        <w:t>E</w:t>
      </w:r>
      <w:r w:rsidR="003A4F40" w:rsidRPr="00AF0BB1">
        <w:rPr>
          <w:rFonts w:ascii="Times New Roman" w:hAnsi="Times New Roman"/>
          <w:sz w:val="18"/>
          <w:szCs w:val="18"/>
        </w:rPr>
        <w:t xml:space="preserve">pilepsy caused by DYNC1H1 gene mutation </w:t>
      </w:r>
      <w:r w:rsidR="001831A4" w:rsidRPr="00AF0BB1">
        <w:rPr>
          <w:rFonts w:ascii="Times New Roman" w:hAnsi="Times New Roman" w:hint="eastAsia"/>
          <w:sz w:val="18"/>
          <w:szCs w:val="18"/>
        </w:rPr>
        <w:t xml:space="preserve">which was </w:t>
      </w:r>
      <w:r w:rsidR="003A4F40" w:rsidRPr="00AF0BB1">
        <w:rPr>
          <w:rFonts w:ascii="Times New Roman" w:hAnsi="Times New Roman"/>
          <w:sz w:val="18"/>
          <w:szCs w:val="18"/>
        </w:rPr>
        <w:t>reported in previous literatures</w:t>
      </w:r>
      <w:r w:rsidR="003A4F40" w:rsidRPr="00AF0BB1">
        <w:rPr>
          <w:rStyle w:val="apple-converted-space"/>
          <w:rFonts w:ascii="Times New Roman" w:hAnsi="Times New Roman"/>
          <w:sz w:val="18"/>
          <w:szCs w:val="18"/>
        </w:rPr>
        <w:t> </w:t>
      </w:r>
    </w:p>
    <w:tbl>
      <w:tblPr>
        <w:tblW w:w="149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475"/>
        <w:gridCol w:w="1476"/>
        <w:gridCol w:w="1701"/>
        <w:gridCol w:w="2693"/>
        <w:gridCol w:w="2127"/>
        <w:gridCol w:w="3402"/>
        <w:gridCol w:w="1559"/>
        <w:gridCol w:w="1559"/>
      </w:tblGrid>
      <w:tr w:rsidR="008136A4" w:rsidRPr="00AF0BB1" w:rsidTr="008136A4">
        <w:tc>
          <w:tcPr>
            <w:tcW w:w="475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76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Style w:val="fontstyle01"/>
                <w:b w:val="0"/>
                <w:color w:val="auto"/>
                <w:sz w:val="18"/>
                <w:szCs w:val="18"/>
              </w:rPr>
              <w:t>variants</w:t>
            </w:r>
          </w:p>
        </w:tc>
        <w:tc>
          <w:tcPr>
            <w:tcW w:w="1701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Seizure onset age</w:t>
            </w:r>
          </w:p>
        </w:tc>
        <w:tc>
          <w:tcPr>
            <w:tcW w:w="2693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Seizure phenotype</w:t>
            </w:r>
          </w:p>
        </w:tc>
        <w:tc>
          <w:tcPr>
            <w:tcW w:w="2127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 xml:space="preserve">Diagnosed  </w:t>
            </w:r>
          </w:p>
        </w:tc>
        <w:tc>
          <w:tcPr>
            <w:tcW w:w="3402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EEG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 xml:space="preserve">Treatment 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</w:tr>
      <w:tr w:rsidR="008136A4" w:rsidRPr="00AF0BB1" w:rsidTr="008136A4">
        <w:tc>
          <w:tcPr>
            <w:tcW w:w="475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76" w:type="dxa"/>
          </w:tcPr>
          <w:p w:rsidR="008136A4" w:rsidRPr="00AF0BB1" w:rsidRDefault="001831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 w:hint="eastAsia"/>
                <w:kern w:val="0"/>
                <w:sz w:val="18"/>
                <w:szCs w:val="18"/>
              </w:rPr>
              <w:t>p.</w:t>
            </w:r>
            <w:r w:rsidR="008136A4" w:rsidRPr="00AF0BB1">
              <w:rPr>
                <w:rFonts w:ascii="Times New Roman" w:hAnsi="Times New Roman"/>
                <w:kern w:val="0"/>
                <w:sz w:val="18"/>
                <w:szCs w:val="18"/>
              </w:rPr>
              <w:t>E561G</w:t>
            </w:r>
          </w:p>
        </w:tc>
        <w:tc>
          <w:tcPr>
            <w:tcW w:w="1701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5 y</w:t>
            </w:r>
          </w:p>
        </w:tc>
        <w:tc>
          <w:tcPr>
            <w:tcW w:w="2693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127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3402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Jamaur. 2014</w:t>
            </w:r>
          </w:p>
        </w:tc>
      </w:tr>
      <w:tr w:rsidR="002D7DAD" w:rsidRPr="00AF0BB1" w:rsidTr="008136A4">
        <w:tc>
          <w:tcPr>
            <w:tcW w:w="475" w:type="dxa"/>
          </w:tcPr>
          <w:p w:rsidR="002D7DAD" w:rsidRPr="00AF0BB1" w:rsidRDefault="002D7DAD" w:rsidP="002D7DAD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76" w:type="dxa"/>
          </w:tcPr>
          <w:p w:rsidR="002D7DAD" w:rsidRPr="00AF0BB1" w:rsidRDefault="002D7DAD" w:rsidP="002D7DAD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p.L3478</w:t>
            </w:r>
            <w:r w:rsidRPr="00AF0BB1">
              <w:rPr>
                <w:rFonts w:ascii="Times New Roman" w:hAnsi="Times New Roman" w:hint="eastAsia"/>
                <w:sz w:val="18"/>
                <w:szCs w:val="18"/>
              </w:rPr>
              <w:t>F</w:t>
            </w:r>
          </w:p>
        </w:tc>
        <w:tc>
          <w:tcPr>
            <w:tcW w:w="1701" w:type="dxa"/>
          </w:tcPr>
          <w:p w:rsidR="002D7DAD" w:rsidRPr="00AF0BB1" w:rsidRDefault="002D7DAD" w:rsidP="002D7DAD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 xml:space="preserve">/ </w:t>
            </w:r>
          </w:p>
        </w:tc>
        <w:tc>
          <w:tcPr>
            <w:tcW w:w="2693" w:type="dxa"/>
          </w:tcPr>
          <w:p w:rsidR="002D7DAD" w:rsidRPr="00AF0BB1" w:rsidRDefault="002D7DAD" w:rsidP="002D7DAD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 xml:space="preserve">Focal seizure </w:t>
            </w:r>
          </w:p>
        </w:tc>
        <w:tc>
          <w:tcPr>
            <w:tcW w:w="2127" w:type="dxa"/>
          </w:tcPr>
          <w:p w:rsidR="002D7DAD" w:rsidRPr="00AF0BB1" w:rsidRDefault="002D7DAD" w:rsidP="002D7DAD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3402" w:type="dxa"/>
          </w:tcPr>
          <w:p w:rsidR="002D7DAD" w:rsidRPr="00AF0BB1" w:rsidRDefault="002D7DAD" w:rsidP="002D7DAD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2D7DAD" w:rsidRPr="003D2F34" w:rsidRDefault="003D2F34" w:rsidP="002D7DAD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3D2F34">
              <w:rPr>
                <w:rFonts w:ascii="Times New Roman" w:hAnsi="Times New Roman"/>
                <w:sz w:val="18"/>
                <w:szCs w:val="18"/>
              </w:rPr>
              <w:t>Seizure free</w:t>
            </w:r>
          </w:p>
        </w:tc>
        <w:tc>
          <w:tcPr>
            <w:tcW w:w="1559" w:type="dxa"/>
            <w:vMerge w:val="restart"/>
          </w:tcPr>
          <w:p w:rsidR="002D7DAD" w:rsidRPr="00AF0BB1" w:rsidRDefault="002D7DAD" w:rsidP="002D7DAD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Becker, 2020</w:t>
            </w:r>
          </w:p>
        </w:tc>
      </w:tr>
      <w:tr w:rsidR="002D7DAD" w:rsidRPr="00AF0BB1" w:rsidTr="008136A4">
        <w:tc>
          <w:tcPr>
            <w:tcW w:w="475" w:type="dxa"/>
          </w:tcPr>
          <w:p w:rsidR="002D7DAD" w:rsidRPr="00AF0BB1" w:rsidRDefault="002D7DAD" w:rsidP="002D7DAD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76" w:type="dxa"/>
          </w:tcPr>
          <w:p w:rsidR="002D7DAD" w:rsidRPr="00AF0BB1" w:rsidRDefault="002D7DAD" w:rsidP="002D7DAD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p.</w:t>
            </w:r>
            <w:r w:rsidRPr="00AF0BB1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AF0BB1">
              <w:rPr>
                <w:rFonts w:ascii="Times New Roman" w:hAnsi="Times New Roman"/>
                <w:sz w:val="18"/>
                <w:szCs w:val="18"/>
              </w:rPr>
              <w:t>2294</w:t>
            </w:r>
            <w:r w:rsidRPr="00AF0BB1">
              <w:rPr>
                <w:rFonts w:ascii="Times New Roman" w:hAnsi="Times New Roman" w:hint="eastAsia"/>
                <w:sz w:val="18"/>
                <w:szCs w:val="18"/>
              </w:rPr>
              <w:t>K</w:t>
            </w:r>
          </w:p>
        </w:tc>
        <w:tc>
          <w:tcPr>
            <w:tcW w:w="1701" w:type="dxa"/>
          </w:tcPr>
          <w:p w:rsidR="002D7DAD" w:rsidRPr="00AF0BB1" w:rsidRDefault="002D7DAD" w:rsidP="002D7DAD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693" w:type="dxa"/>
          </w:tcPr>
          <w:p w:rsidR="002D7DAD" w:rsidRPr="00AF0BB1" w:rsidRDefault="002D7DAD" w:rsidP="002D7DAD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 xml:space="preserve">Focal seizure </w:t>
            </w:r>
          </w:p>
        </w:tc>
        <w:tc>
          <w:tcPr>
            <w:tcW w:w="2127" w:type="dxa"/>
          </w:tcPr>
          <w:p w:rsidR="002D7DAD" w:rsidRPr="00AF0BB1" w:rsidRDefault="002D7DAD" w:rsidP="002D7DAD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3402" w:type="dxa"/>
          </w:tcPr>
          <w:p w:rsidR="002D7DAD" w:rsidRPr="00AF0BB1" w:rsidRDefault="002D7DAD" w:rsidP="002D7DAD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2D7DAD" w:rsidRPr="003D2F34" w:rsidRDefault="003D2F34" w:rsidP="002D7DAD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3D2F34">
              <w:rPr>
                <w:rFonts w:ascii="Times New Roman" w:hAnsi="Times New Roman"/>
                <w:color w:val="000000"/>
                <w:sz w:val="18"/>
                <w:szCs w:val="18"/>
              </w:rPr>
              <w:t>therapy-refractory</w:t>
            </w:r>
          </w:p>
        </w:tc>
        <w:tc>
          <w:tcPr>
            <w:tcW w:w="1559" w:type="dxa"/>
            <w:vMerge/>
          </w:tcPr>
          <w:p w:rsidR="002D7DAD" w:rsidRPr="00AF0BB1" w:rsidRDefault="002D7DAD" w:rsidP="002D7DAD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7DAD" w:rsidRPr="00AF0BB1" w:rsidTr="008136A4">
        <w:tc>
          <w:tcPr>
            <w:tcW w:w="475" w:type="dxa"/>
          </w:tcPr>
          <w:p w:rsidR="002D7DAD" w:rsidRPr="00AF0BB1" w:rsidRDefault="002D7DAD" w:rsidP="002D7DAD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76" w:type="dxa"/>
          </w:tcPr>
          <w:p w:rsidR="002D7DAD" w:rsidRPr="00AF0BB1" w:rsidRDefault="002D7DAD" w:rsidP="002D7DAD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p.P3173</w:t>
            </w:r>
            <w:r w:rsidRPr="00AF0BB1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1701" w:type="dxa"/>
          </w:tcPr>
          <w:p w:rsidR="002D7DAD" w:rsidRPr="00AF0BB1" w:rsidRDefault="002D7DAD" w:rsidP="002D7DAD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693" w:type="dxa"/>
          </w:tcPr>
          <w:p w:rsidR="002D7DAD" w:rsidRPr="00AF0BB1" w:rsidRDefault="002D7DAD" w:rsidP="002D7DAD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 xml:space="preserve">Focal seizure </w:t>
            </w:r>
          </w:p>
        </w:tc>
        <w:tc>
          <w:tcPr>
            <w:tcW w:w="2127" w:type="dxa"/>
          </w:tcPr>
          <w:p w:rsidR="002D7DAD" w:rsidRPr="00AF0BB1" w:rsidRDefault="002D7DAD" w:rsidP="002D7DAD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3402" w:type="dxa"/>
          </w:tcPr>
          <w:p w:rsidR="002D7DAD" w:rsidRPr="00AF0BB1" w:rsidRDefault="002D7DAD" w:rsidP="002D7DAD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2D7DAD" w:rsidRPr="003D2F34" w:rsidRDefault="003D2F34" w:rsidP="002D7DAD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3D2F34">
              <w:rPr>
                <w:rFonts w:ascii="Times New Roman" w:hAnsi="Times New Roman"/>
                <w:sz w:val="18"/>
                <w:szCs w:val="18"/>
              </w:rPr>
              <w:t>Seizure free</w:t>
            </w:r>
          </w:p>
        </w:tc>
        <w:tc>
          <w:tcPr>
            <w:tcW w:w="1559" w:type="dxa"/>
            <w:vMerge/>
          </w:tcPr>
          <w:p w:rsidR="002D7DAD" w:rsidRPr="00AF0BB1" w:rsidRDefault="002D7DAD" w:rsidP="002D7DAD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7DAD" w:rsidRPr="00AF0BB1" w:rsidTr="008136A4">
        <w:tc>
          <w:tcPr>
            <w:tcW w:w="475" w:type="dxa"/>
          </w:tcPr>
          <w:p w:rsidR="002D7DAD" w:rsidRPr="00AF0BB1" w:rsidRDefault="002D7DAD" w:rsidP="002D7DAD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76" w:type="dxa"/>
          </w:tcPr>
          <w:p w:rsidR="002D7DAD" w:rsidRPr="00AF0BB1" w:rsidRDefault="002D7DAD" w:rsidP="002D7DAD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p.</w:t>
            </w:r>
            <w:r w:rsidRPr="00AF0BB1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AF0BB1">
              <w:rPr>
                <w:rFonts w:ascii="Times New Roman" w:hAnsi="Times New Roman"/>
                <w:sz w:val="18"/>
                <w:szCs w:val="18"/>
              </w:rPr>
              <w:t>666</w:t>
            </w:r>
            <w:r w:rsidRPr="00AF0BB1">
              <w:rPr>
                <w:rFonts w:ascii="Times New Roman" w:hAnsi="Times New Roman" w:hint="eastAsia"/>
                <w:sz w:val="18"/>
                <w:szCs w:val="18"/>
              </w:rPr>
              <w:t>D</w:t>
            </w:r>
          </w:p>
        </w:tc>
        <w:tc>
          <w:tcPr>
            <w:tcW w:w="1701" w:type="dxa"/>
          </w:tcPr>
          <w:p w:rsidR="002D7DAD" w:rsidRPr="00AF0BB1" w:rsidRDefault="002D7DAD" w:rsidP="002D7DAD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693" w:type="dxa"/>
          </w:tcPr>
          <w:p w:rsidR="002D7DAD" w:rsidRPr="00AF0BB1" w:rsidRDefault="002D7DAD" w:rsidP="002D7DAD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 xml:space="preserve">Focal seizure </w:t>
            </w:r>
          </w:p>
        </w:tc>
        <w:tc>
          <w:tcPr>
            <w:tcW w:w="2127" w:type="dxa"/>
          </w:tcPr>
          <w:p w:rsidR="002D7DAD" w:rsidRPr="00AF0BB1" w:rsidRDefault="002D7DAD" w:rsidP="002D7DAD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3402" w:type="dxa"/>
          </w:tcPr>
          <w:p w:rsidR="002D7DAD" w:rsidRPr="00AF0BB1" w:rsidRDefault="002D7DAD" w:rsidP="002D7DAD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2D7DAD" w:rsidRPr="003D2F34" w:rsidRDefault="003D2F34" w:rsidP="002D7DAD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3D2F34">
              <w:rPr>
                <w:rFonts w:ascii="Times New Roman" w:hAnsi="Times New Roman"/>
                <w:sz w:val="18"/>
                <w:szCs w:val="18"/>
              </w:rPr>
              <w:t>Seizure free</w:t>
            </w:r>
          </w:p>
        </w:tc>
        <w:tc>
          <w:tcPr>
            <w:tcW w:w="1559" w:type="dxa"/>
            <w:vMerge/>
          </w:tcPr>
          <w:p w:rsidR="002D7DAD" w:rsidRPr="00AF0BB1" w:rsidRDefault="002D7DAD" w:rsidP="002D7DAD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36A4" w:rsidRPr="00AF0BB1" w:rsidTr="008136A4">
        <w:tc>
          <w:tcPr>
            <w:tcW w:w="475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76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p.del659-662</w:t>
            </w:r>
          </w:p>
        </w:tc>
        <w:tc>
          <w:tcPr>
            <w:tcW w:w="1701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693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127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Early onset epilepsy</w:t>
            </w:r>
          </w:p>
        </w:tc>
        <w:tc>
          <w:tcPr>
            <w:tcW w:w="3402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  <w:vMerge w:val="restart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Poirier, 2013</w:t>
            </w:r>
          </w:p>
        </w:tc>
      </w:tr>
      <w:tr w:rsidR="008136A4" w:rsidRPr="00AF0BB1" w:rsidTr="008136A4">
        <w:tc>
          <w:tcPr>
            <w:tcW w:w="475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76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p.K129I</w:t>
            </w:r>
          </w:p>
        </w:tc>
        <w:tc>
          <w:tcPr>
            <w:tcW w:w="1701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693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127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Late onset epilepsy</w:t>
            </w:r>
          </w:p>
        </w:tc>
        <w:tc>
          <w:tcPr>
            <w:tcW w:w="3402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  <w:vMerge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36A4" w:rsidRPr="00AF0BB1" w:rsidTr="008136A4">
        <w:tc>
          <w:tcPr>
            <w:tcW w:w="475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76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p.K3336N</w:t>
            </w:r>
          </w:p>
        </w:tc>
        <w:tc>
          <w:tcPr>
            <w:tcW w:w="1701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693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127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Early onset epilepsy</w:t>
            </w:r>
          </w:p>
        </w:tc>
        <w:tc>
          <w:tcPr>
            <w:tcW w:w="3402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  <w:vMerge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36A4" w:rsidRPr="00AF0BB1" w:rsidTr="008136A4">
        <w:tc>
          <w:tcPr>
            <w:tcW w:w="475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476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p.R3384</w:t>
            </w:r>
          </w:p>
        </w:tc>
        <w:tc>
          <w:tcPr>
            <w:tcW w:w="1701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693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127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Early onset epilepsy</w:t>
            </w:r>
          </w:p>
        </w:tc>
        <w:tc>
          <w:tcPr>
            <w:tcW w:w="3402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  <w:vMerge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36A4" w:rsidRPr="00AF0BB1" w:rsidTr="008136A4">
        <w:tc>
          <w:tcPr>
            <w:tcW w:w="475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76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p.R3344Q</w:t>
            </w:r>
          </w:p>
        </w:tc>
        <w:tc>
          <w:tcPr>
            <w:tcW w:w="1701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693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127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Lennox</w:t>
            </w:r>
            <w:r w:rsidR="00D37BC2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Gastaut</w:t>
            </w:r>
            <w:r w:rsidR="00D37BC2">
              <w:rPr>
                <w:rFonts w:ascii="Times New Roman" w:hAnsi="Times New Roman"/>
                <w:kern w:val="0"/>
                <w:sz w:val="18"/>
                <w:szCs w:val="18"/>
              </w:rPr>
              <w:t xml:space="preserve"> syndrome</w:t>
            </w:r>
          </w:p>
        </w:tc>
        <w:tc>
          <w:tcPr>
            <w:tcW w:w="3402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  <w:vMerge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36A4" w:rsidRPr="00AF0BB1" w:rsidTr="008136A4">
        <w:tc>
          <w:tcPr>
            <w:tcW w:w="475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476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p.R1962C</w:t>
            </w:r>
          </w:p>
        </w:tc>
        <w:tc>
          <w:tcPr>
            <w:tcW w:w="1701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 xml:space="preserve">2m </w:t>
            </w:r>
          </w:p>
        </w:tc>
        <w:tc>
          <w:tcPr>
            <w:tcW w:w="2693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 xml:space="preserve">Focal seizure </w:t>
            </w:r>
          </w:p>
        </w:tc>
        <w:tc>
          <w:tcPr>
            <w:tcW w:w="2127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3402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  <w:vMerge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36A4" w:rsidRPr="00AF0BB1" w:rsidTr="008136A4">
        <w:tc>
          <w:tcPr>
            <w:tcW w:w="475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476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p.K3241T</w:t>
            </w:r>
          </w:p>
        </w:tc>
        <w:tc>
          <w:tcPr>
            <w:tcW w:w="1701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2y5m</w:t>
            </w:r>
          </w:p>
        </w:tc>
        <w:tc>
          <w:tcPr>
            <w:tcW w:w="2693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 xml:space="preserve">Focal seizure </w:t>
            </w:r>
          </w:p>
        </w:tc>
        <w:tc>
          <w:tcPr>
            <w:tcW w:w="2127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3402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  <w:vMerge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36A4" w:rsidRPr="00AF0BB1" w:rsidTr="008136A4">
        <w:tc>
          <w:tcPr>
            <w:tcW w:w="475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76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p.K3241T</w:t>
            </w:r>
          </w:p>
        </w:tc>
        <w:tc>
          <w:tcPr>
            <w:tcW w:w="1701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1y2m</w:t>
            </w:r>
          </w:p>
        </w:tc>
        <w:tc>
          <w:tcPr>
            <w:tcW w:w="2693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 xml:space="preserve">Focal seizure </w:t>
            </w:r>
          </w:p>
        </w:tc>
        <w:tc>
          <w:tcPr>
            <w:tcW w:w="2127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3402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  <w:vMerge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36A4" w:rsidRPr="00AF0BB1" w:rsidTr="008136A4">
        <w:tc>
          <w:tcPr>
            <w:tcW w:w="475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476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p.K3241T</w:t>
            </w:r>
          </w:p>
        </w:tc>
        <w:tc>
          <w:tcPr>
            <w:tcW w:w="1701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10y</w:t>
            </w:r>
          </w:p>
        </w:tc>
        <w:tc>
          <w:tcPr>
            <w:tcW w:w="2693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 xml:space="preserve">Focal seizure </w:t>
            </w:r>
          </w:p>
        </w:tc>
        <w:tc>
          <w:tcPr>
            <w:tcW w:w="2127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3402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  <w:vMerge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36A4" w:rsidRPr="00AF0BB1" w:rsidTr="008136A4">
        <w:tc>
          <w:tcPr>
            <w:tcW w:w="475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476" w:type="dxa"/>
          </w:tcPr>
          <w:p w:rsidR="008136A4" w:rsidRPr="00AF0BB1" w:rsidRDefault="008136A4" w:rsidP="00790B8B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p.R3344Q</w:t>
            </w:r>
          </w:p>
        </w:tc>
        <w:tc>
          <w:tcPr>
            <w:tcW w:w="1701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5m</w:t>
            </w:r>
          </w:p>
        </w:tc>
        <w:tc>
          <w:tcPr>
            <w:tcW w:w="2693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 xml:space="preserve">Focal seizure </w:t>
            </w:r>
          </w:p>
        </w:tc>
        <w:tc>
          <w:tcPr>
            <w:tcW w:w="2127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3402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  <w:vMerge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36A4" w:rsidRPr="00AF0BB1" w:rsidTr="008136A4">
        <w:tc>
          <w:tcPr>
            <w:tcW w:w="475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476" w:type="dxa"/>
          </w:tcPr>
          <w:p w:rsidR="008136A4" w:rsidRPr="00AF0BB1" w:rsidRDefault="001831A4" w:rsidP="001831A4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p.</w:t>
            </w:r>
            <w:r w:rsidRPr="00AF0BB1">
              <w:rPr>
                <w:rFonts w:ascii="Times New Roman" w:hAnsi="Times New Roman" w:hint="eastAsia"/>
                <w:kern w:val="0"/>
                <w:sz w:val="18"/>
                <w:szCs w:val="18"/>
              </w:rPr>
              <w:t>K</w:t>
            </w:r>
            <w:r w:rsidR="008136A4" w:rsidRPr="00AF0BB1">
              <w:rPr>
                <w:rFonts w:ascii="Times New Roman" w:hAnsi="Times New Roman"/>
                <w:kern w:val="0"/>
                <w:sz w:val="18"/>
                <w:szCs w:val="18"/>
              </w:rPr>
              <w:t>305</w:t>
            </w:r>
            <w:r w:rsidRPr="00AF0BB1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</w:p>
        </w:tc>
        <w:tc>
          <w:tcPr>
            <w:tcW w:w="1701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1y</w:t>
            </w:r>
          </w:p>
        </w:tc>
        <w:tc>
          <w:tcPr>
            <w:tcW w:w="2693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127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3402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controlled</w:t>
            </w:r>
          </w:p>
        </w:tc>
        <w:tc>
          <w:tcPr>
            <w:tcW w:w="1559" w:type="dxa"/>
            <w:vMerge w:val="restart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Di Donato, 2018</w:t>
            </w:r>
          </w:p>
        </w:tc>
      </w:tr>
      <w:tr w:rsidR="008136A4" w:rsidRPr="00AF0BB1" w:rsidTr="008136A4">
        <w:tc>
          <w:tcPr>
            <w:tcW w:w="475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476" w:type="dxa"/>
          </w:tcPr>
          <w:p w:rsidR="008136A4" w:rsidRPr="00AF0BB1" w:rsidRDefault="001831A4" w:rsidP="001831A4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p.</w:t>
            </w:r>
            <w:r w:rsidRPr="00AF0BB1">
              <w:rPr>
                <w:rFonts w:ascii="Times New Roman" w:hAnsi="Times New Roman" w:hint="eastAsia"/>
                <w:kern w:val="0"/>
                <w:sz w:val="18"/>
                <w:szCs w:val="18"/>
              </w:rPr>
              <w:t>R</w:t>
            </w:r>
            <w:r w:rsidR="008136A4" w:rsidRPr="00AF0BB1">
              <w:rPr>
                <w:rFonts w:ascii="Times New Roman" w:hAnsi="Times New Roman"/>
                <w:kern w:val="0"/>
                <w:sz w:val="18"/>
                <w:szCs w:val="18"/>
              </w:rPr>
              <w:t>309H</w:t>
            </w:r>
          </w:p>
        </w:tc>
        <w:tc>
          <w:tcPr>
            <w:tcW w:w="1701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5 m</w:t>
            </w:r>
          </w:p>
        </w:tc>
        <w:tc>
          <w:tcPr>
            <w:tcW w:w="2693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127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3402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7F41BC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3 drugs</w:t>
            </w:r>
            <w:r w:rsidR="00C170EF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therapy</w:t>
            </w:r>
          </w:p>
        </w:tc>
        <w:tc>
          <w:tcPr>
            <w:tcW w:w="1559" w:type="dxa"/>
            <w:vMerge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36A4" w:rsidRPr="00AF0BB1" w:rsidTr="008136A4">
        <w:tc>
          <w:tcPr>
            <w:tcW w:w="475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476" w:type="dxa"/>
          </w:tcPr>
          <w:p w:rsidR="008136A4" w:rsidRPr="00AF0BB1" w:rsidRDefault="008136A4" w:rsidP="001831A4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p.</w:t>
            </w:r>
            <w:r w:rsidR="001831A4" w:rsidRPr="00AF0BB1">
              <w:rPr>
                <w:rFonts w:ascii="Times New Roman" w:hAnsi="Times New Roman" w:hint="eastAsia"/>
                <w:kern w:val="0"/>
                <w:sz w:val="18"/>
                <w:szCs w:val="18"/>
              </w:rPr>
              <w:t>R</w:t>
            </w: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309H</w:t>
            </w:r>
          </w:p>
        </w:tc>
        <w:tc>
          <w:tcPr>
            <w:tcW w:w="1701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3 m</w:t>
            </w:r>
          </w:p>
        </w:tc>
        <w:tc>
          <w:tcPr>
            <w:tcW w:w="2693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127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3402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uncontrolled</w:t>
            </w:r>
          </w:p>
        </w:tc>
        <w:tc>
          <w:tcPr>
            <w:tcW w:w="1559" w:type="dxa"/>
            <w:vMerge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36A4" w:rsidRPr="00AF0BB1" w:rsidTr="008136A4">
        <w:tc>
          <w:tcPr>
            <w:tcW w:w="475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476" w:type="dxa"/>
          </w:tcPr>
          <w:p w:rsidR="008136A4" w:rsidRPr="00AF0BB1" w:rsidRDefault="008136A4" w:rsidP="001831A4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p.</w:t>
            </w:r>
            <w:r w:rsidR="001831A4" w:rsidRPr="00AF0BB1">
              <w:rPr>
                <w:rFonts w:ascii="Times New Roman" w:hAnsi="Times New Roman" w:hint="eastAsia"/>
                <w:kern w:val="0"/>
                <w:sz w:val="18"/>
                <w:szCs w:val="18"/>
              </w:rPr>
              <w:t>R</w:t>
            </w: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309H</w:t>
            </w:r>
            <w:r w:rsidR="001831A4" w:rsidRPr="00AF0BB1">
              <w:rPr>
                <w:rFonts w:ascii="Times New Roman" w:hAnsi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1701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3 m</w:t>
            </w:r>
          </w:p>
        </w:tc>
        <w:tc>
          <w:tcPr>
            <w:tcW w:w="2693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127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3402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controlled</w:t>
            </w:r>
          </w:p>
        </w:tc>
        <w:tc>
          <w:tcPr>
            <w:tcW w:w="1559" w:type="dxa"/>
            <w:vMerge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36A4" w:rsidRPr="00AF0BB1" w:rsidTr="008136A4">
        <w:tc>
          <w:tcPr>
            <w:tcW w:w="475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476" w:type="dxa"/>
          </w:tcPr>
          <w:p w:rsidR="008136A4" w:rsidRPr="00AF0BB1" w:rsidRDefault="001831A4" w:rsidP="001831A4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p.V</w:t>
            </w:r>
            <w:r w:rsidR="008136A4" w:rsidRPr="00AF0BB1">
              <w:rPr>
                <w:rFonts w:ascii="Times New Roman" w:hAnsi="Times New Roman"/>
                <w:kern w:val="0"/>
                <w:sz w:val="18"/>
                <w:szCs w:val="18"/>
              </w:rPr>
              <w:t>668</w:t>
            </w:r>
            <w:r w:rsidRPr="00AF0BB1">
              <w:rPr>
                <w:rFonts w:ascii="Times New Roman" w:hAnsi="Times New Roman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1701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1y7 m</w:t>
            </w:r>
          </w:p>
        </w:tc>
        <w:tc>
          <w:tcPr>
            <w:tcW w:w="2693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127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3402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uncontrolled</w:t>
            </w:r>
          </w:p>
        </w:tc>
        <w:tc>
          <w:tcPr>
            <w:tcW w:w="1559" w:type="dxa"/>
            <w:vMerge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36A4" w:rsidRPr="00AF0BB1" w:rsidTr="008136A4">
        <w:tc>
          <w:tcPr>
            <w:tcW w:w="475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476" w:type="dxa"/>
          </w:tcPr>
          <w:p w:rsidR="008136A4" w:rsidRPr="00AF0BB1" w:rsidRDefault="008136A4" w:rsidP="001831A4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p.</w:t>
            </w:r>
            <w:r w:rsidR="001831A4" w:rsidRPr="00AF0BB1">
              <w:rPr>
                <w:rFonts w:ascii="Times New Roman" w:hAnsi="Times New Roman" w:hint="eastAsia"/>
                <w:kern w:val="0"/>
                <w:sz w:val="18"/>
                <w:szCs w:val="18"/>
              </w:rPr>
              <w:t>R</w:t>
            </w: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1623</w:t>
            </w:r>
            <w:r w:rsidR="001831A4" w:rsidRPr="00AF0BB1">
              <w:rPr>
                <w:rFonts w:ascii="Times New Roman" w:hAnsi="Times New Roman" w:hint="eastAsia"/>
                <w:kern w:val="0"/>
                <w:sz w:val="18"/>
                <w:szCs w:val="18"/>
              </w:rPr>
              <w:t>Q</w:t>
            </w:r>
          </w:p>
        </w:tc>
        <w:tc>
          <w:tcPr>
            <w:tcW w:w="1701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4 m</w:t>
            </w:r>
          </w:p>
        </w:tc>
        <w:tc>
          <w:tcPr>
            <w:tcW w:w="2693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127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3402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controlled</w:t>
            </w:r>
          </w:p>
        </w:tc>
        <w:tc>
          <w:tcPr>
            <w:tcW w:w="1559" w:type="dxa"/>
            <w:vMerge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36A4" w:rsidRPr="00AF0BB1" w:rsidTr="008136A4">
        <w:tc>
          <w:tcPr>
            <w:tcW w:w="475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476" w:type="dxa"/>
          </w:tcPr>
          <w:p w:rsidR="008136A4" w:rsidRPr="00AF0BB1" w:rsidRDefault="008136A4" w:rsidP="001831A4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p.</w:t>
            </w:r>
            <w:r w:rsidR="001831A4" w:rsidRPr="00AF0BB1">
              <w:rPr>
                <w:rFonts w:ascii="Times New Roman" w:hAnsi="Times New Roman" w:hint="eastAsia"/>
                <w:kern w:val="0"/>
                <w:sz w:val="18"/>
                <w:szCs w:val="18"/>
              </w:rPr>
              <w:t>L</w:t>
            </w: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2605del</w:t>
            </w:r>
          </w:p>
        </w:tc>
        <w:tc>
          <w:tcPr>
            <w:tcW w:w="1701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9 m</w:t>
            </w:r>
          </w:p>
        </w:tc>
        <w:tc>
          <w:tcPr>
            <w:tcW w:w="2693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127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3402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controlled</w:t>
            </w:r>
          </w:p>
        </w:tc>
        <w:tc>
          <w:tcPr>
            <w:tcW w:w="1559" w:type="dxa"/>
            <w:vMerge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36A4" w:rsidRPr="00AF0BB1" w:rsidTr="008136A4">
        <w:tc>
          <w:tcPr>
            <w:tcW w:w="475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lastRenderedPageBreak/>
              <w:t>23</w:t>
            </w:r>
          </w:p>
        </w:tc>
        <w:tc>
          <w:tcPr>
            <w:tcW w:w="1476" w:type="dxa"/>
          </w:tcPr>
          <w:p w:rsidR="008136A4" w:rsidRPr="00AF0BB1" w:rsidRDefault="001831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p.G</w:t>
            </w:r>
            <w:r w:rsidR="008136A4" w:rsidRPr="00AF0BB1">
              <w:rPr>
                <w:rFonts w:ascii="Times New Roman" w:hAnsi="Times New Roman"/>
                <w:kern w:val="0"/>
                <w:sz w:val="18"/>
                <w:szCs w:val="18"/>
              </w:rPr>
              <w:t>3630S</w:t>
            </w:r>
          </w:p>
        </w:tc>
        <w:tc>
          <w:tcPr>
            <w:tcW w:w="1701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1 y</w:t>
            </w:r>
          </w:p>
        </w:tc>
        <w:tc>
          <w:tcPr>
            <w:tcW w:w="2693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127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3402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controlled</w:t>
            </w:r>
          </w:p>
        </w:tc>
        <w:tc>
          <w:tcPr>
            <w:tcW w:w="1559" w:type="dxa"/>
            <w:vMerge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36A4" w:rsidRPr="00AF0BB1" w:rsidTr="008136A4">
        <w:tc>
          <w:tcPr>
            <w:tcW w:w="475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476" w:type="dxa"/>
          </w:tcPr>
          <w:p w:rsidR="008136A4" w:rsidRPr="00AF0BB1" w:rsidRDefault="008136A4" w:rsidP="001831A4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p.</w:t>
            </w:r>
            <w:r w:rsidR="001831A4" w:rsidRPr="00AF0BB1">
              <w:rPr>
                <w:rFonts w:ascii="Times New Roman" w:hAnsi="Times New Roman" w:hint="eastAsia"/>
                <w:kern w:val="0"/>
                <w:sz w:val="18"/>
                <w:szCs w:val="18"/>
              </w:rPr>
              <w:t>E</w:t>
            </w: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3771</w:t>
            </w:r>
            <w:r w:rsidR="001831A4" w:rsidRPr="00AF0BB1">
              <w:rPr>
                <w:rFonts w:ascii="Times New Roman" w:hAnsi="Times New Roman" w:hint="eastAsia"/>
                <w:kern w:val="0"/>
                <w:sz w:val="18"/>
                <w:szCs w:val="18"/>
              </w:rPr>
              <w:t>K</w:t>
            </w:r>
          </w:p>
        </w:tc>
        <w:tc>
          <w:tcPr>
            <w:tcW w:w="1701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8 m</w:t>
            </w:r>
          </w:p>
        </w:tc>
        <w:tc>
          <w:tcPr>
            <w:tcW w:w="2693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127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3402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partially controlled</w:t>
            </w:r>
          </w:p>
        </w:tc>
        <w:tc>
          <w:tcPr>
            <w:tcW w:w="1559" w:type="dxa"/>
            <w:vMerge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36A4" w:rsidRPr="00AF0BB1" w:rsidTr="008136A4">
        <w:tc>
          <w:tcPr>
            <w:tcW w:w="475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476" w:type="dxa"/>
          </w:tcPr>
          <w:p w:rsidR="008136A4" w:rsidRPr="00AF0BB1" w:rsidRDefault="008136A4" w:rsidP="008944C2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p.</w:t>
            </w:r>
            <w:r w:rsidR="008944C2" w:rsidRPr="00AF0BB1">
              <w:rPr>
                <w:rFonts w:ascii="Times New Roman" w:hAnsi="Times New Roman" w:hint="eastAsia"/>
                <w:kern w:val="0"/>
                <w:sz w:val="18"/>
                <w:szCs w:val="18"/>
              </w:rPr>
              <w:t>K</w:t>
            </w: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3318</w:t>
            </w:r>
            <w:r w:rsidR="008944C2" w:rsidRPr="00AF0BB1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</w:p>
        </w:tc>
        <w:tc>
          <w:tcPr>
            <w:tcW w:w="1701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4 w</w:t>
            </w:r>
          </w:p>
        </w:tc>
        <w:tc>
          <w:tcPr>
            <w:tcW w:w="2693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127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3402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Uncontrolled</w:t>
            </w:r>
          </w:p>
        </w:tc>
        <w:tc>
          <w:tcPr>
            <w:tcW w:w="1559" w:type="dxa"/>
            <w:vMerge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36A4" w:rsidRPr="00AF0BB1" w:rsidTr="008136A4">
        <w:tc>
          <w:tcPr>
            <w:tcW w:w="475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476" w:type="dxa"/>
          </w:tcPr>
          <w:p w:rsidR="008136A4" w:rsidRPr="00AF0BB1" w:rsidRDefault="008136A4" w:rsidP="008944C2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p.</w:t>
            </w:r>
            <w:r w:rsidR="008944C2" w:rsidRPr="00AF0BB1">
              <w:rPr>
                <w:rFonts w:ascii="Times New Roman" w:hAnsi="Times New Roman" w:hint="eastAsia"/>
                <w:kern w:val="0"/>
                <w:sz w:val="18"/>
                <w:szCs w:val="18"/>
              </w:rPr>
              <w:t>R</w:t>
            </w: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3344</w:t>
            </w:r>
            <w:r w:rsidR="008944C2" w:rsidRPr="00AF0BB1">
              <w:rPr>
                <w:rFonts w:ascii="Times New Roman" w:hAnsi="Times New Roman" w:hint="eastAsia"/>
                <w:kern w:val="0"/>
                <w:sz w:val="18"/>
                <w:szCs w:val="18"/>
              </w:rPr>
              <w:t>W</w:t>
            </w:r>
          </w:p>
        </w:tc>
        <w:tc>
          <w:tcPr>
            <w:tcW w:w="1701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3 m</w:t>
            </w:r>
          </w:p>
        </w:tc>
        <w:tc>
          <w:tcPr>
            <w:tcW w:w="2693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127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3402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uncontrolled</w:t>
            </w:r>
          </w:p>
        </w:tc>
        <w:tc>
          <w:tcPr>
            <w:tcW w:w="1559" w:type="dxa"/>
            <w:vMerge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36A4" w:rsidRPr="00AF0BB1" w:rsidTr="008136A4">
        <w:tc>
          <w:tcPr>
            <w:tcW w:w="475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476" w:type="dxa"/>
          </w:tcPr>
          <w:p w:rsidR="008136A4" w:rsidRPr="00AF0BB1" w:rsidRDefault="008136A4" w:rsidP="008944C2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p.</w:t>
            </w:r>
            <w:r w:rsidR="008944C2" w:rsidRPr="00AF0BB1">
              <w:rPr>
                <w:rFonts w:ascii="Times New Roman" w:hAnsi="Times New Roman" w:hint="eastAsia"/>
                <w:kern w:val="0"/>
                <w:sz w:val="18"/>
                <w:szCs w:val="18"/>
              </w:rPr>
              <w:t>R</w:t>
            </w: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3344</w:t>
            </w:r>
            <w:r w:rsidR="008944C2" w:rsidRPr="00AF0BB1">
              <w:rPr>
                <w:rFonts w:ascii="Times New Roman" w:hAnsi="Times New Roman" w:hint="eastAsia"/>
                <w:kern w:val="0"/>
                <w:sz w:val="18"/>
                <w:szCs w:val="18"/>
              </w:rPr>
              <w:t>Q</w:t>
            </w:r>
          </w:p>
        </w:tc>
        <w:tc>
          <w:tcPr>
            <w:tcW w:w="1701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7 m</w:t>
            </w:r>
          </w:p>
        </w:tc>
        <w:tc>
          <w:tcPr>
            <w:tcW w:w="2693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127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3402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controlled</w:t>
            </w:r>
          </w:p>
        </w:tc>
        <w:tc>
          <w:tcPr>
            <w:tcW w:w="1559" w:type="dxa"/>
            <w:vMerge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36A4" w:rsidRPr="00AF0BB1" w:rsidTr="008136A4">
        <w:tc>
          <w:tcPr>
            <w:tcW w:w="475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476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c.11941+2T&gt;A</w:t>
            </w:r>
          </w:p>
        </w:tc>
        <w:tc>
          <w:tcPr>
            <w:tcW w:w="1701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6y 6mo</w:t>
            </w:r>
          </w:p>
        </w:tc>
        <w:tc>
          <w:tcPr>
            <w:tcW w:w="2693" w:type="dxa"/>
          </w:tcPr>
          <w:p w:rsidR="008136A4" w:rsidRPr="00AF0BB1" w:rsidRDefault="002D7DAD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myoclonic jerks</w:t>
            </w:r>
          </w:p>
        </w:tc>
        <w:tc>
          <w:tcPr>
            <w:tcW w:w="2127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3402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Poorly controlled,</w:t>
            </w:r>
          </w:p>
        </w:tc>
        <w:tc>
          <w:tcPr>
            <w:tcW w:w="1559" w:type="dxa"/>
            <w:vMerge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36A4" w:rsidRPr="00AF0BB1" w:rsidTr="008136A4">
        <w:tc>
          <w:tcPr>
            <w:tcW w:w="475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476" w:type="dxa"/>
          </w:tcPr>
          <w:p w:rsidR="008136A4" w:rsidRPr="00AF0BB1" w:rsidRDefault="008136A4" w:rsidP="008944C2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p.</w:t>
            </w:r>
            <w:r w:rsidR="008944C2" w:rsidRPr="00AF0BB1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AF0BB1">
              <w:rPr>
                <w:rFonts w:ascii="Times New Roman" w:hAnsi="Times New Roman"/>
                <w:sz w:val="18"/>
                <w:szCs w:val="18"/>
              </w:rPr>
              <w:t>1122P</w:t>
            </w:r>
          </w:p>
        </w:tc>
        <w:tc>
          <w:tcPr>
            <w:tcW w:w="1701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693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127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epilepsy</w:t>
            </w:r>
          </w:p>
        </w:tc>
        <w:tc>
          <w:tcPr>
            <w:tcW w:w="3402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C21493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8136A4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Theunissen, et al,2018</w:t>
            </w:r>
          </w:p>
        </w:tc>
      </w:tr>
      <w:tr w:rsidR="008136A4" w:rsidRPr="00AF0BB1" w:rsidTr="008136A4">
        <w:tc>
          <w:tcPr>
            <w:tcW w:w="475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476" w:type="dxa"/>
          </w:tcPr>
          <w:p w:rsidR="008136A4" w:rsidRPr="00AF0BB1" w:rsidRDefault="008136A4" w:rsidP="008944C2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p.</w:t>
            </w:r>
            <w:r w:rsidR="008944C2" w:rsidRPr="00AF0BB1">
              <w:rPr>
                <w:rFonts w:ascii="Times New Roman" w:hAnsi="Times New Roman" w:hint="eastAsia"/>
                <w:sz w:val="18"/>
                <w:szCs w:val="18"/>
              </w:rPr>
              <w:t>G</w:t>
            </w:r>
            <w:r w:rsidRPr="00AF0BB1">
              <w:rPr>
                <w:rFonts w:ascii="Times New Roman" w:hAnsi="Times New Roman"/>
                <w:sz w:val="18"/>
                <w:szCs w:val="18"/>
              </w:rPr>
              <w:t>3658</w:t>
            </w:r>
            <w:r w:rsidR="008944C2" w:rsidRPr="00AF0BB1">
              <w:rPr>
                <w:rFonts w:ascii="Times New Roman" w:hAnsi="Times New Roman" w:hint="eastAsia"/>
                <w:sz w:val="18"/>
                <w:szCs w:val="18"/>
              </w:rPr>
              <w:t>E</w:t>
            </w:r>
          </w:p>
        </w:tc>
        <w:tc>
          <w:tcPr>
            <w:tcW w:w="1701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693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127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epilepsy,</w:t>
            </w:r>
          </w:p>
        </w:tc>
        <w:tc>
          <w:tcPr>
            <w:tcW w:w="3402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multifocal epileptiform discharges</w:t>
            </w:r>
          </w:p>
        </w:tc>
        <w:tc>
          <w:tcPr>
            <w:tcW w:w="1559" w:type="dxa"/>
          </w:tcPr>
          <w:p w:rsidR="008136A4" w:rsidRPr="00AF0BB1" w:rsidRDefault="00C21493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Amabile, 2020</w:t>
            </w:r>
          </w:p>
        </w:tc>
      </w:tr>
      <w:tr w:rsidR="00AF0BB1" w:rsidRPr="00AF0BB1" w:rsidTr="008136A4">
        <w:tc>
          <w:tcPr>
            <w:tcW w:w="475" w:type="dxa"/>
          </w:tcPr>
          <w:p w:rsidR="00AF0BB1" w:rsidRPr="00AF0BB1" w:rsidRDefault="00AF0BB1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476" w:type="dxa"/>
          </w:tcPr>
          <w:p w:rsidR="00AF0BB1" w:rsidRPr="00AF0BB1" w:rsidRDefault="00AF0BB1" w:rsidP="008944C2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p.</w:t>
            </w:r>
            <w:r w:rsidRPr="00AF0BB1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AF0BB1">
              <w:rPr>
                <w:rFonts w:ascii="Times New Roman" w:hAnsi="Times New Roman"/>
                <w:sz w:val="18"/>
                <w:szCs w:val="18"/>
              </w:rPr>
              <w:t>1564V</w:t>
            </w:r>
          </w:p>
        </w:tc>
        <w:tc>
          <w:tcPr>
            <w:tcW w:w="1701" w:type="dxa"/>
          </w:tcPr>
          <w:p w:rsidR="00AF0BB1" w:rsidRPr="00AF0BB1" w:rsidRDefault="00AF0BB1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2 m</w:t>
            </w:r>
          </w:p>
        </w:tc>
        <w:tc>
          <w:tcPr>
            <w:tcW w:w="2693" w:type="dxa"/>
          </w:tcPr>
          <w:p w:rsidR="00AF0BB1" w:rsidRPr="00AF0BB1" w:rsidRDefault="00AF0BB1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myoclonic seizures</w:t>
            </w:r>
            <w:r w:rsidRPr="00AF0BB1">
              <w:rPr>
                <w:rFonts w:ascii="Times New Roman" w:hAnsi="Times New Roman"/>
                <w:sz w:val="18"/>
                <w:szCs w:val="18"/>
              </w:rPr>
              <w:t>；</w:t>
            </w:r>
            <w:r w:rsidRPr="00AF0BB1">
              <w:rPr>
                <w:rFonts w:ascii="Times New Roman" w:hAnsi="Times New Roman"/>
                <w:sz w:val="18"/>
                <w:szCs w:val="18"/>
              </w:rPr>
              <w:t>tonic seizures</w:t>
            </w:r>
            <w:r w:rsidRPr="00AF0BB1">
              <w:rPr>
                <w:rFonts w:ascii="Times New Roman" w:hAnsi="Times New Roman"/>
                <w:sz w:val="18"/>
                <w:szCs w:val="18"/>
              </w:rPr>
              <w:t>；</w:t>
            </w:r>
            <w:r w:rsidRPr="00AF0BB1">
              <w:rPr>
                <w:rFonts w:ascii="Times New Roman" w:hAnsi="Times New Roman"/>
                <w:sz w:val="18"/>
                <w:szCs w:val="18"/>
              </w:rPr>
              <w:t>focal impaired awareness seizures</w:t>
            </w:r>
            <w:r w:rsidRPr="00AF0BB1">
              <w:rPr>
                <w:rFonts w:ascii="Times New Roman" w:hAnsi="Times New Roman"/>
                <w:sz w:val="18"/>
                <w:szCs w:val="18"/>
              </w:rPr>
              <w:t>；</w:t>
            </w:r>
            <w:r w:rsidRPr="00AF0BB1">
              <w:rPr>
                <w:rFonts w:ascii="Times New Roman" w:hAnsi="Times New Roman"/>
                <w:sz w:val="18"/>
                <w:szCs w:val="18"/>
              </w:rPr>
              <w:t>atonic seizures</w:t>
            </w:r>
          </w:p>
        </w:tc>
        <w:tc>
          <w:tcPr>
            <w:tcW w:w="2127" w:type="dxa"/>
          </w:tcPr>
          <w:p w:rsidR="00AF0BB1" w:rsidRPr="00AF0BB1" w:rsidRDefault="00AF0BB1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3402" w:type="dxa"/>
          </w:tcPr>
          <w:p w:rsidR="00AF0BB1" w:rsidRPr="00AF0BB1" w:rsidRDefault="00AF0BB1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 xml:space="preserve">Interictal EEG showed waxing and waning of a waves in the frontal, temporal, and occipital </w:t>
            </w:r>
            <w:r w:rsidR="002D7DAD" w:rsidRPr="00AF0BB1">
              <w:rPr>
                <w:rFonts w:ascii="Times New Roman" w:hAnsi="Times New Roman"/>
                <w:sz w:val="18"/>
                <w:szCs w:val="18"/>
              </w:rPr>
              <w:t>areas, and</w:t>
            </w:r>
            <w:r w:rsidRPr="00AF0BB1">
              <w:rPr>
                <w:rFonts w:ascii="Times New Roman" w:hAnsi="Times New Roman"/>
                <w:sz w:val="18"/>
                <w:szCs w:val="18"/>
              </w:rPr>
              <w:t xml:space="preserve"> high-amplitude rhythmic waves were frequently observed</w:t>
            </w:r>
          </w:p>
        </w:tc>
        <w:tc>
          <w:tcPr>
            <w:tcW w:w="1559" w:type="dxa"/>
          </w:tcPr>
          <w:p w:rsidR="00AF0BB1" w:rsidRPr="00AF0BB1" w:rsidRDefault="00AF0BB1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 xml:space="preserve">CBZ, ZNS, </w:t>
            </w:r>
            <w:r w:rsidR="007F41BC" w:rsidRPr="00AF0BB1">
              <w:rPr>
                <w:rFonts w:ascii="Times New Roman" w:hAnsi="Times New Roman"/>
                <w:sz w:val="18"/>
                <w:szCs w:val="18"/>
              </w:rPr>
              <w:t>CZP, VPA</w:t>
            </w:r>
            <w:r w:rsidRPr="00AF0BB1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="007F41BC" w:rsidRPr="00AF0BB1">
              <w:rPr>
                <w:rFonts w:ascii="Times New Roman" w:hAnsi="Times New Roman"/>
                <w:sz w:val="18"/>
                <w:szCs w:val="18"/>
              </w:rPr>
              <w:t>LEV, PB</w:t>
            </w:r>
          </w:p>
          <w:p w:rsidR="00AF0BB1" w:rsidRPr="00AF0BB1" w:rsidRDefault="00AF0BB1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Not controlled</w:t>
            </w:r>
          </w:p>
        </w:tc>
        <w:tc>
          <w:tcPr>
            <w:tcW w:w="1559" w:type="dxa"/>
            <w:vMerge w:val="restart"/>
          </w:tcPr>
          <w:p w:rsidR="00AF0BB1" w:rsidRPr="00AF0BB1" w:rsidRDefault="00AF0BB1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Matsumoto,2021</w:t>
            </w:r>
          </w:p>
        </w:tc>
      </w:tr>
      <w:tr w:rsidR="00AF0BB1" w:rsidRPr="00AF0BB1" w:rsidTr="008136A4">
        <w:tc>
          <w:tcPr>
            <w:tcW w:w="475" w:type="dxa"/>
          </w:tcPr>
          <w:p w:rsidR="00AF0BB1" w:rsidRPr="00AF0BB1" w:rsidRDefault="00AF0BB1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476" w:type="dxa"/>
          </w:tcPr>
          <w:p w:rsidR="00AF0BB1" w:rsidRPr="00AF0BB1" w:rsidRDefault="00AF0BB1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p.L4179S</w:t>
            </w:r>
          </w:p>
        </w:tc>
        <w:tc>
          <w:tcPr>
            <w:tcW w:w="1701" w:type="dxa"/>
          </w:tcPr>
          <w:p w:rsidR="00AF0BB1" w:rsidRPr="00AF0BB1" w:rsidRDefault="00AF0BB1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7 y</w:t>
            </w:r>
          </w:p>
        </w:tc>
        <w:tc>
          <w:tcPr>
            <w:tcW w:w="2693" w:type="dxa"/>
          </w:tcPr>
          <w:p w:rsidR="00AF0BB1" w:rsidRPr="00AF0BB1" w:rsidRDefault="00AF0BB1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generalized tonic–clonic seizures, myoclonic seizures</w:t>
            </w:r>
            <w:r w:rsidRPr="00AF0BB1">
              <w:rPr>
                <w:rFonts w:ascii="Times New Roman" w:hAnsi="Times New Roman"/>
                <w:sz w:val="18"/>
                <w:szCs w:val="18"/>
              </w:rPr>
              <w:t>，</w:t>
            </w:r>
            <w:r w:rsidRPr="00AF0BB1">
              <w:rPr>
                <w:rFonts w:ascii="Times New Roman" w:hAnsi="Times New Roman"/>
                <w:sz w:val="18"/>
                <w:szCs w:val="18"/>
              </w:rPr>
              <w:t>focal impaired awareness seizures</w:t>
            </w:r>
          </w:p>
        </w:tc>
        <w:tc>
          <w:tcPr>
            <w:tcW w:w="2127" w:type="dxa"/>
          </w:tcPr>
          <w:p w:rsidR="00AF0BB1" w:rsidRPr="00AF0BB1" w:rsidRDefault="00AF0BB1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3402" w:type="dxa"/>
          </w:tcPr>
          <w:p w:rsidR="00AF0BB1" w:rsidRPr="00AF0BB1" w:rsidRDefault="00AF0BB1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generalized spike-and-wave complexes and irregular poly-spikes and slow waves, predominantly in the left frontal area</w:t>
            </w:r>
          </w:p>
        </w:tc>
        <w:tc>
          <w:tcPr>
            <w:tcW w:w="1559" w:type="dxa"/>
          </w:tcPr>
          <w:p w:rsidR="00AF0BB1" w:rsidRPr="00AF0BB1" w:rsidRDefault="00AF0BB1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VPA, lamotrigine, CLB, and LEV; Not controlled</w:t>
            </w:r>
          </w:p>
        </w:tc>
        <w:tc>
          <w:tcPr>
            <w:tcW w:w="1559" w:type="dxa"/>
            <w:vMerge/>
          </w:tcPr>
          <w:p w:rsidR="00AF0BB1" w:rsidRPr="00AF0BB1" w:rsidRDefault="00AF0BB1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36A4" w:rsidRPr="00AF0BB1" w:rsidTr="008136A4">
        <w:tc>
          <w:tcPr>
            <w:tcW w:w="475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476" w:type="dxa"/>
          </w:tcPr>
          <w:p w:rsidR="008136A4" w:rsidRPr="00AF0BB1" w:rsidRDefault="001831A4" w:rsidP="008944C2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 w:hint="eastAsia"/>
                <w:sz w:val="18"/>
                <w:szCs w:val="18"/>
              </w:rPr>
              <w:t>p.</w:t>
            </w:r>
            <w:r w:rsidR="008944C2" w:rsidRPr="00AF0BB1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="008136A4" w:rsidRPr="00AF0BB1">
              <w:rPr>
                <w:rFonts w:ascii="Times New Roman" w:hAnsi="Times New Roman"/>
                <w:sz w:val="18"/>
                <w:szCs w:val="18"/>
              </w:rPr>
              <w:t>2244</w:t>
            </w:r>
            <w:r w:rsidR="008944C2" w:rsidRPr="00AF0BB1">
              <w:rPr>
                <w:rFonts w:ascii="Times New Roman" w:hAnsi="Times New Roman" w:hint="eastAsia"/>
                <w:sz w:val="18"/>
                <w:szCs w:val="18"/>
              </w:rPr>
              <w:t>W</w:t>
            </w:r>
          </w:p>
        </w:tc>
        <w:tc>
          <w:tcPr>
            <w:tcW w:w="1701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13m</w:t>
            </w:r>
          </w:p>
        </w:tc>
        <w:tc>
          <w:tcPr>
            <w:tcW w:w="2693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 xml:space="preserve">Epileptic spasms, focal </w:t>
            </w:r>
            <w:r w:rsidR="002D7DAD">
              <w:rPr>
                <w:rFonts w:ascii="Times New Roman" w:hAnsi="Times New Roman"/>
                <w:sz w:val="18"/>
                <w:szCs w:val="18"/>
              </w:rPr>
              <w:t>seizure</w:t>
            </w:r>
          </w:p>
        </w:tc>
        <w:tc>
          <w:tcPr>
            <w:tcW w:w="2127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3402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Epi4K Consortium,2021</w:t>
            </w:r>
          </w:p>
        </w:tc>
      </w:tr>
      <w:tr w:rsidR="008136A4" w:rsidRPr="00AF0BB1" w:rsidTr="008136A4">
        <w:tc>
          <w:tcPr>
            <w:tcW w:w="475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476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p.G3658E</w:t>
            </w:r>
          </w:p>
        </w:tc>
        <w:tc>
          <w:tcPr>
            <w:tcW w:w="1701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6m</w:t>
            </w:r>
          </w:p>
        </w:tc>
        <w:tc>
          <w:tcPr>
            <w:tcW w:w="2693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GTCS</w:t>
            </w:r>
          </w:p>
        </w:tc>
        <w:tc>
          <w:tcPr>
            <w:tcW w:w="2127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3402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 xml:space="preserve">an attenuated background of mixed theta and delta frequencies and semiperiodic spike and slow wave activity in the right temporal </w:t>
            </w:r>
            <w:r w:rsidR="002D7DAD" w:rsidRPr="00AF0BB1">
              <w:rPr>
                <w:rFonts w:ascii="Times New Roman" w:hAnsi="Times New Roman"/>
                <w:sz w:val="18"/>
                <w:szCs w:val="18"/>
              </w:rPr>
              <w:t>occipital</w:t>
            </w:r>
            <w:r w:rsidRPr="00AF0BB1">
              <w:rPr>
                <w:rFonts w:ascii="Times New Roman" w:hAnsi="Times New Roman"/>
                <w:sz w:val="18"/>
                <w:szCs w:val="18"/>
              </w:rPr>
              <w:t xml:space="preserve"> region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Vigabatrin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Hertecant, 2017</w:t>
            </w:r>
          </w:p>
        </w:tc>
      </w:tr>
      <w:tr w:rsidR="008136A4" w:rsidRPr="00AF0BB1" w:rsidTr="008136A4">
        <w:tc>
          <w:tcPr>
            <w:tcW w:w="475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476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p.R1962C</w:t>
            </w:r>
          </w:p>
        </w:tc>
        <w:tc>
          <w:tcPr>
            <w:tcW w:w="1701" w:type="dxa"/>
          </w:tcPr>
          <w:p w:rsidR="008136A4" w:rsidRPr="00AF0BB1" w:rsidRDefault="008136A4" w:rsidP="00802E31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3</w:t>
            </w:r>
            <w:r w:rsidR="00802E31" w:rsidRPr="00AF0BB1">
              <w:rPr>
                <w:rFonts w:ascii="Times New Roman" w:hAnsi="Times New Roman" w:hint="eastAsia"/>
                <w:sz w:val="18"/>
                <w:szCs w:val="18"/>
              </w:rPr>
              <w:t>m</w:t>
            </w:r>
          </w:p>
        </w:tc>
        <w:tc>
          <w:tcPr>
            <w:tcW w:w="2693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Focal tonic/opisthotonic posturing. IS (6 mo) to multiple types</w:t>
            </w:r>
          </w:p>
        </w:tc>
        <w:tc>
          <w:tcPr>
            <w:tcW w:w="2127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3402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Elizabeth,2018</w:t>
            </w:r>
          </w:p>
        </w:tc>
      </w:tr>
      <w:tr w:rsidR="008136A4" w:rsidRPr="00AF0BB1" w:rsidTr="008136A4">
        <w:tc>
          <w:tcPr>
            <w:tcW w:w="475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lastRenderedPageBreak/>
              <w:t>36</w:t>
            </w:r>
          </w:p>
        </w:tc>
        <w:tc>
          <w:tcPr>
            <w:tcW w:w="1476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p.F1093S</w:t>
            </w:r>
          </w:p>
        </w:tc>
        <w:tc>
          <w:tcPr>
            <w:tcW w:w="1701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693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infantile spasm, EE</w:t>
            </w:r>
          </w:p>
        </w:tc>
        <w:tc>
          <w:tcPr>
            <w:tcW w:w="2127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3402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Helbig, 2016</w:t>
            </w:r>
          </w:p>
        </w:tc>
      </w:tr>
      <w:tr w:rsidR="008136A4" w:rsidRPr="00AF0BB1" w:rsidTr="008136A4">
        <w:tc>
          <w:tcPr>
            <w:tcW w:w="475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476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p.R3384Q</w:t>
            </w:r>
          </w:p>
        </w:tc>
        <w:tc>
          <w:tcPr>
            <w:tcW w:w="1701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693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127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3402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Chen, 2017</w:t>
            </w:r>
          </w:p>
        </w:tc>
      </w:tr>
      <w:tr w:rsidR="008136A4" w:rsidRPr="00AF0BB1" w:rsidTr="008136A4">
        <w:tc>
          <w:tcPr>
            <w:tcW w:w="475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476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bCs/>
                <w:sz w:val="18"/>
                <w:szCs w:val="18"/>
              </w:rPr>
              <w:t>p.D1062G</w:t>
            </w:r>
          </w:p>
        </w:tc>
        <w:tc>
          <w:tcPr>
            <w:tcW w:w="1701" w:type="dxa"/>
          </w:tcPr>
          <w:p w:rsidR="008136A4" w:rsidRPr="00AF0BB1" w:rsidRDefault="008136A4" w:rsidP="00802E31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17</w:t>
            </w:r>
            <w:r w:rsidR="00802E31" w:rsidRPr="00AF0BB1"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2693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 xml:space="preserve">focal </w:t>
            </w:r>
            <w:r w:rsidR="002D7DAD">
              <w:rPr>
                <w:rFonts w:ascii="Times New Roman" w:hAnsi="Times New Roman"/>
                <w:sz w:val="18"/>
                <w:szCs w:val="18"/>
              </w:rPr>
              <w:t>seizure</w:t>
            </w:r>
            <w:r w:rsidRPr="00AF0BB1">
              <w:rPr>
                <w:rFonts w:ascii="Times New Roman" w:hAnsi="Times New Roman"/>
                <w:sz w:val="18"/>
                <w:szCs w:val="18"/>
              </w:rPr>
              <w:t>; complex partial and secondary generalized seizures</w:t>
            </w:r>
          </w:p>
        </w:tc>
        <w:tc>
          <w:tcPr>
            <w:tcW w:w="2127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3402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treatment-refractory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Strickland, 2015</w:t>
            </w:r>
          </w:p>
        </w:tc>
      </w:tr>
      <w:tr w:rsidR="008136A4" w:rsidRPr="00AF0BB1" w:rsidTr="008136A4">
        <w:tc>
          <w:tcPr>
            <w:tcW w:w="475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476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kern w:val="0"/>
                <w:sz w:val="18"/>
                <w:szCs w:val="18"/>
              </w:rPr>
              <w:t>p.M3392V</w:t>
            </w:r>
          </w:p>
        </w:tc>
        <w:tc>
          <w:tcPr>
            <w:tcW w:w="1701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693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127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West syndrome</w:t>
            </w:r>
          </w:p>
        </w:tc>
        <w:tc>
          <w:tcPr>
            <w:tcW w:w="3402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Lin, 2017</w:t>
            </w:r>
          </w:p>
        </w:tc>
      </w:tr>
      <w:tr w:rsidR="008136A4" w:rsidRPr="00AF0BB1" w:rsidTr="008136A4">
        <w:trPr>
          <w:trHeight w:val="428"/>
        </w:trPr>
        <w:tc>
          <w:tcPr>
            <w:tcW w:w="475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476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p.V1116A</w:t>
            </w:r>
          </w:p>
        </w:tc>
        <w:tc>
          <w:tcPr>
            <w:tcW w:w="1701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693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127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seizure</w:t>
            </w:r>
          </w:p>
        </w:tc>
        <w:tc>
          <w:tcPr>
            <w:tcW w:w="3402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Generalized slowing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Amabile, 2020</w:t>
            </w:r>
          </w:p>
        </w:tc>
      </w:tr>
      <w:tr w:rsidR="008136A4" w:rsidRPr="00AF0BB1" w:rsidTr="008136A4">
        <w:tc>
          <w:tcPr>
            <w:tcW w:w="475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476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p.E1518K</w:t>
            </w:r>
          </w:p>
        </w:tc>
        <w:tc>
          <w:tcPr>
            <w:tcW w:w="1701" w:type="dxa"/>
          </w:tcPr>
          <w:p w:rsidR="008136A4" w:rsidRPr="00AF0BB1" w:rsidRDefault="008136A4" w:rsidP="00802E31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3</w:t>
            </w:r>
            <w:r w:rsidR="00802E31" w:rsidRPr="00AF0BB1"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2693" w:type="dxa"/>
          </w:tcPr>
          <w:p w:rsidR="008136A4" w:rsidRPr="00AF0BB1" w:rsidRDefault="002D7DAD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generalized</w:t>
            </w:r>
            <w:r w:rsidR="008136A4" w:rsidRPr="00AF0BB1">
              <w:rPr>
                <w:rFonts w:ascii="Times New Roman" w:hAnsi="Times New Roman"/>
                <w:sz w:val="18"/>
                <w:szCs w:val="18"/>
              </w:rPr>
              <w:t xml:space="preserve"> epileptic seizures</w:t>
            </w:r>
          </w:p>
        </w:tc>
        <w:tc>
          <w:tcPr>
            <w:tcW w:w="2127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3402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Willemsen, 2012</w:t>
            </w:r>
          </w:p>
        </w:tc>
      </w:tr>
      <w:tr w:rsidR="008136A4" w:rsidRPr="00AF0BB1" w:rsidTr="008136A4">
        <w:tc>
          <w:tcPr>
            <w:tcW w:w="475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476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p.R4449P</w:t>
            </w:r>
          </w:p>
        </w:tc>
        <w:tc>
          <w:tcPr>
            <w:tcW w:w="1701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693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 xml:space="preserve">Focal seizure </w:t>
            </w:r>
          </w:p>
        </w:tc>
        <w:tc>
          <w:tcPr>
            <w:tcW w:w="2127" w:type="dxa"/>
          </w:tcPr>
          <w:p w:rsidR="008136A4" w:rsidRPr="00AF0BB1" w:rsidRDefault="00802E31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3402" w:type="dxa"/>
          </w:tcPr>
          <w:p w:rsidR="008136A4" w:rsidRPr="00AF0BB1" w:rsidRDefault="00802E31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02E31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 w:hint="eastAsia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Friedman, 2018</w:t>
            </w:r>
          </w:p>
        </w:tc>
      </w:tr>
      <w:tr w:rsidR="008136A4" w:rsidRPr="00AF0BB1" w:rsidTr="008136A4">
        <w:tc>
          <w:tcPr>
            <w:tcW w:w="475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1476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p.R1603T</w:t>
            </w:r>
          </w:p>
        </w:tc>
        <w:tc>
          <w:tcPr>
            <w:tcW w:w="1701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693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2127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epilepsy</w:t>
            </w:r>
          </w:p>
        </w:tc>
        <w:tc>
          <w:tcPr>
            <w:tcW w:w="3402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:rsidR="008136A4" w:rsidRPr="00AF0BB1" w:rsidRDefault="008136A4" w:rsidP="000D5167">
            <w:pPr>
              <w:spacing w:line="240" w:lineRule="atLeast"/>
              <w:rPr>
                <w:rFonts w:ascii="Times New Roman" w:hAnsi="Times New Roman"/>
                <w:sz w:val="18"/>
                <w:szCs w:val="18"/>
              </w:rPr>
            </w:pPr>
            <w:r w:rsidRPr="00AF0BB1">
              <w:rPr>
                <w:rFonts w:ascii="Times New Roman" w:hAnsi="Times New Roman"/>
                <w:sz w:val="18"/>
                <w:szCs w:val="18"/>
              </w:rPr>
              <w:t>Soto, 2015</w:t>
            </w:r>
          </w:p>
        </w:tc>
      </w:tr>
    </w:tbl>
    <w:p w:rsidR="00440D38" w:rsidRPr="00AF0BB1" w:rsidRDefault="008136A4" w:rsidP="00F907F7">
      <w:pPr>
        <w:spacing w:line="240" w:lineRule="atLeast"/>
        <w:rPr>
          <w:rFonts w:ascii="Times New Roman" w:hAnsi="Times New Roman"/>
          <w:sz w:val="18"/>
          <w:szCs w:val="18"/>
        </w:rPr>
      </w:pPr>
      <w:r w:rsidRPr="00AF0BB1">
        <w:rPr>
          <w:rFonts w:ascii="Times New Roman" w:hAnsi="Times New Roman" w:hint="eastAsia"/>
          <w:sz w:val="18"/>
          <w:szCs w:val="18"/>
        </w:rPr>
        <w:t>m : month; y : year; /</w:t>
      </w:r>
      <w:r w:rsidR="000224C7" w:rsidRPr="00AF0BB1">
        <w:rPr>
          <w:rFonts w:ascii="Times New Roman" w:hAnsi="Times New Roman" w:hint="eastAsia"/>
          <w:sz w:val="18"/>
          <w:szCs w:val="18"/>
        </w:rPr>
        <w:t xml:space="preserve"> : not mentioned</w:t>
      </w:r>
    </w:p>
    <w:sectPr w:rsidR="00440D38" w:rsidRPr="00AF0BB1" w:rsidSect="00B563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9E0AD6C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BC2A65" w16cex:dateUtc="2021-08-09T14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9E0AD6C" w16cid:durableId="24BC2A65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850AF" w:rsidRDefault="00F850AF" w:rsidP="002C70EB">
      <w:r>
        <w:separator/>
      </w:r>
    </w:p>
  </w:endnote>
  <w:endnote w:type="continuationSeparator" w:id="1">
    <w:p w:rsidR="00F850AF" w:rsidRDefault="00F850AF" w:rsidP="002C70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6071803a.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MP1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850AF" w:rsidRDefault="00F850AF" w:rsidP="002C70EB">
      <w:r>
        <w:separator/>
      </w:r>
    </w:p>
  </w:footnote>
  <w:footnote w:type="continuationSeparator" w:id="1">
    <w:p w:rsidR="00F850AF" w:rsidRDefault="00F850AF" w:rsidP="002C70E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EG">
    <w15:presenceInfo w15:providerId="None" w15:userId="EEG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143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C70EB"/>
    <w:rsid w:val="00001C10"/>
    <w:rsid w:val="000224C7"/>
    <w:rsid w:val="000D5167"/>
    <w:rsid w:val="000D763A"/>
    <w:rsid w:val="000E170A"/>
    <w:rsid w:val="00125188"/>
    <w:rsid w:val="00131AD1"/>
    <w:rsid w:val="00157D39"/>
    <w:rsid w:val="001831A4"/>
    <w:rsid w:val="00212DA8"/>
    <w:rsid w:val="00236A35"/>
    <w:rsid w:val="002C70EB"/>
    <w:rsid w:val="002D7DAD"/>
    <w:rsid w:val="00301BE2"/>
    <w:rsid w:val="00373C26"/>
    <w:rsid w:val="003A4F40"/>
    <w:rsid w:val="003D2F34"/>
    <w:rsid w:val="003D7D0F"/>
    <w:rsid w:val="003F1C06"/>
    <w:rsid w:val="00402EB9"/>
    <w:rsid w:val="00440D38"/>
    <w:rsid w:val="00496AC0"/>
    <w:rsid w:val="00527FAD"/>
    <w:rsid w:val="00550F05"/>
    <w:rsid w:val="00560392"/>
    <w:rsid w:val="005B0F0D"/>
    <w:rsid w:val="005C51ED"/>
    <w:rsid w:val="00613613"/>
    <w:rsid w:val="00670CA9"/>
    <w:rsid w:val="00682391"/>
    <w:rsid w:val="006D7485"/>
    <w:rsid w:val="007607F5"/>
    <w:rsid w:val="00790B8B"/>
    <w:rsid w:val="007A051B"/>
    <w:rsid w:val="007E772A"/>
    <w:rsid w:val="007F41BC"/>
    <w:rsid w:val="00802E31"/>
    <w:rsid w:val="008136A4"/>
    <w:rsid w:val="008266AD"/>
    <w:rsid w:val="008944C2"/>
    <w:rsid w:val="0090183C"/>
    <w:rsid w:val="00904281"/>
    <w:rsid w:val="0098171A"/>
    <w:rsid w:val="009C136A"/>
    <w:rsid w:val="00AE1C84"/>
    <w:rsid w:val="00AF0BB1"/>
    <w:rsid w:val="00B07956"/>
    <w:rsid w:val="00B35232"/>
    <w:rsid w:val="00B56326"/>
    <w:rsid w:val="00B8376E"/>
    <w:rsid w:val="00B90A36"/>
    <w:rsid w:val="00BD75F8"/>
    <w:rsid w:val="00C1701E"/>
    <w:rsid w:val="00C170EF"/>
    <w:rsid w:val="00C21493"/>
    <w:rsid w:val="00C37073"/>
    <w:rsid w:val="00CB29F9"/>
    <w:rsid w:val="00CD3120"/>
    <w:rsid w:val="00CE01BF"/>
    <w:rsid w:val="00CF5FE1"/>
    <w:rsid w:val="00D37BC2"/>
    <w:rsid w:val="00D75771"/>
    <w:rsid w:val="00D84F9C"/>
    <w:rsid w:val="00DA4F2B"/>
    <w:rsid w:val="00DA77A5"/>
    <w:rsid w:val="00DC1968"/>
    <w:rsid w:val="00E4471E"/>
    <w:rsid w:val="00E8771E"/>
    <w:rsid w:val="00EC0E5F"/>
    <w:rsid w:val="00F3111F"/>
    <w:rsid w:val="00F850AF"/>
    <w:rsid w:val="00F862EF"/>
    <w:rsid w:val="00F907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763A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Char"/>
    <w:uiPriority w:val="99"/>
    <w:qFormat/>
    <w:rsid w:val="00B35232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9"/>
    <w:locked/>
    <w:rsid w:val="00B35232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header"/>
    <w:basedOn w:val="a"/>
    <w:link w:val="Char"/>
    <w:uiPriority w:val="99"/>
    <w:semiHidden/>
    <w:rsid w:val="002C70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semiHidden/>
    <w:locked/>
    <w:rsid w:val="002C70EB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2C70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semiHidden/>
    <w:locked/>
    <w:rsid w:val="002C70EB"/>
    <w:rPr>
      <w:rFonts w:cs="Times New Roman"/>
      <w:sz w:val="18"/>
      <w:szCs w:val="18"/>
    </w:rPr>
  </w:style>
  <w:style w:type="table" w:styleId="a5">
    <w:name w:val="Table Grid"/>
    <w:basedOn w:val="a1"/>
    <w:uiPriority w:val="99"/>
    <w:rsid w:val="002C70E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uiPriority w:val="99"/>
    <w:semiHidden/>
    <w:rsid w:val="002C70EB"/>
    <w:rPr>
      <w:rFonts w:cs="Times New Roman"/>
      <w:color w:val="0000FF"/>
      <w:u w:val="single"/>
    </w:rPr>
  </w:style>
  <w:style w:type="character" w:customStyle="1" w:styleId="fontstyle01">
    <w:name w:val="fontstyle01"/>
    <w:rsid w:val="00C1701E"/>
    <w:rPr>
      <w:rFonts w:ascii="Times New Roman" w:hAnsi="Times New Roman" w:cs="Times New Roman"/>
      <w:b/>
      <w:bCs/>
      <w:color w:val="000000"/>
      <w:sz w:val="22"/>
      <w:szCs w:val="22"/>
    </w:rPr>
  </w:style>
  <w:style w:type="character" w:customStyle="1" w:styleId="fontstyle11">
    <w:name w:val="fontstyle11"/>
    <w:uiPriority w:val="99"/>
    <w:rsid w:val="00AE1C84"/>
    <w:rPr>
      <w:rFonts w:ascii="AdvTT6071803a.B" w:hAnsi="AdvTT6071803a.B" w:cs="Times New Roman"/>
      <w:color w:val="000000"/>
      <w:sz w:val="36"/>
      <w:szCs w:val="36"/>
    </w:rPr>
  </w:style>
  <w:style w:type="character" w:customStyle="1" w:styleId="fontstyle21">
    <w:name w:val="fontstyle21"/>
    <w:rsid w:val="00550F05"/>
    <w:rPr>
      <w:rFonts w:ascii="AdvPSMP13" w:hAnsi="AdvPSMP13" w:cs="Times New Roman"/>
      <w:color w:val="000000"/>
      <w:sz w:val="20"/>
      <w:szCs w:val="20"/>
    </w:rPr>
  </w:style>
  <w:style w:type="character" w:customStyle="1" w:styleId="apple-converted-space">
    <w:name w:val="apple-converted-space"/>
    <w:basedOn w:val="a0"/>
    <w:rsid w:val="003A4F40"/>
  </w:style>
  <w:style w:type="character" w:styleId="a7">
    <w:name w:val="annotation reference"/>
    <w:uiPriority w:val="99"/>
    <w:semiHidden/>
    <w:unhideWhenUsed/>
    <w:rsid w:val="007F41BC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7F41BC"/>
    <w:pPr>
      <w:jc w:val="left"/>
    </w:pPr>
  </w:style>
  <w:style w:type="character" w:customStyle="1" w:styleId="Char1">
    <w:name w:val="批注文字 Char"/>
    <w:link w:val="a8"/>
    <w:uiPriority w:val="99"/>
    <w:semiHidden/>
    <w:rsid w:val="007F41BC"/>
    <w:rPr>
      <w:kern w:val="2"/>
      <w:sz w:val="21"/>
      <w:szCs w:val="22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7F41BC"/>
    <w:rPr>
      <w:b/>
      <w:bCs/>
    </w:rPr>
  </w:style>
  <w:style w:type="character" w:customStyle="1" w:styleId="Char2">
    <w:name w:val="批注主题 Char"/>
    <w:link w:val="a9"/>
    <w:uiPriority w:val="99"/>
    <w:semiHidden/>
    <w:rsid w:val="007F41BC"/>
    <w:rPr>
      <w:b/>
      <w:bCs/>
      <w:kern w:val="2"/>
      <w:sz w:val="21"/>
      <w:szCs w:val="22"/>
    </w:rPr>
  </w:style>
  <w:style w:type="paragraph" w:styleId="aa">
    <w:name w:val="Balloon Text"/>
    <w:basedOn w:val="a"/>
    <w:link w:val="Char3"/>
    <w:uiPriority w:val="99"/>
    <w:semiHidden/>
    <w:unhideWhenUsed/>
    <w:rsid w:val="00C170EF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C170EF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767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microsoft.com/office/2011/relationships/commentsExtended" Target="commentsExtended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0</TotalTime>
  <Pages>3</Pages>
  <Words>446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7</cp:revision>
  <dcterms:created xsi:type="dcterms:W3CDTF">2021-08-04T02:33:00Z</dcterms:created>
  <dcterms:modified xsi:type="dcterms:W3CDTF">2021-08-19T05:55:00Z</dcterms:modified>
</cp:coreProperties>
</file>